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6F215" w14:textId="77777777" w:rsidR="00223EC4" w:rsidRPr="009B7717" w:rsidRDefault="00223EC4" w:rsidP="00223EC4">
      <w:pPr>
        <w:rPr>
          <w:rFonts w:cs="Times New Roman"/>
          <w:szCs w:val="24"/>
        </w:rPr>
      </w:pPr>
      <w:r w:rsidRPr="009B7717">
        <w:rPr>
          <w:rFonts w:cs="Times New Roman"/>
          <w:szCs w:val="24"/>
        </w:rPr>
        <w:t xml:space="preserve">Table </w:t>
      </w:r>
      <w:r>
        <w:rPr>
          <w:rFonts w:cs="Times New Roman" w:hint="eastAsia"/>
          <w:szCs w:val="24"/>
          <w:lang w:eastAsia="zh-CN"/>
        </w:rPr>
        <w:t>S</w:t>
      </w:r>
      <w:r w:rsidRPr="009B7717">
        <w:rPr>
          <w:rFonts w:cs="Times New Roman"/>
          <w:szCs w:val="24"/>
        </w:rPr>
        <w:t xml:space="preserve">1. </w:t>
      </w:r>
      <w:bookmarkStart w:id="0" w:name="_Hlk157810807"/>
      <w:r w:rsidRPr="009B7717">
        <w:rPr>
          <w:rFonts w:cs="Times New Roman"/>
          <w:szCs w:val="24"/>
        </w:rPr>
        <w:t>Top 10 countries that contributed publications</w:t>
      </w:r>
      <w:bookmarkEnd w:id="0"/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7"/>
        <w:gridCol w:w="1892"/>
        <w:gridCol w:w="1400"/>
        <w:gridCol w:w="1961"/>
        <w:gridCol w:w="1481"/>
        <w:gridCol w:w="1560"/>
      </w:tblGrid>
      <w:tr w:rsidR="00223EC4" w:rsidRPr="009B7717" w14:paraId="1C836CDF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3A21141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bookmarkStart w:id="1" w:name="_Hlk157810834"/>
            <w:r w:rsidRPr="009B7717">
              <w:rPr>
                <w:rFonts w:eastAsia="DengXian" w:cs="Times New Roman"/>
                <w:sz w:val="18"/>
                <w:szCs w:val="18"/>
              </w:rPr>
              <w:t>Rank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B7CCDB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Countrie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DEDD7C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Record Count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87BBA64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Percentage (%, N/414)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AA8B0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T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>otal</w:t>
            </w:r>
            <w:r w:rsidRPr="009B7717">
              <w:rPr>
                <w:rFonts w:eastAsia="DengXian" w:cs="Times New Roman"/>
                <w:sz w:val="18"/>
                <w:szCs w:val="18"/>
              </w:rPr>
              <w:t xml:space="preserve"> Citation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>s</w:t>
            </w:r>
            <w:r w:rsidRPr="009B7717">
              <w:rPr>
                <w:rFonts w:eastAsia="DengXi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A3AF2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 xml:space="preserve">Average Citation </w:t>
            </w:r>
          </w:p>
        </w:tc>
      </w:tr>
      <w:tr w:rsidR="00223EC4" w:rsidRPr="009B7717" w14:paraId="0934A72F" w14:textId="77777777" w:rsidTr="00D13137">
        <w:trPr>
          <w:trHeight w:val="42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8F46A9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53AA434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US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5E3D096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85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FC5E38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44.6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B5C3F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4,8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2C07D0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6.10</w:t>
            </w:r>
          </w:p>
        </w:tc>
      </w:tr>
      <w:tr w:rsidR="00223EC4" w:rsidRPr="009B7717" w14:paraId="28ED277B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3FE69C6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122CB78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CHIN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888C340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93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1B763F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2.4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382BBEB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,5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70014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7.10</w:t>
            </w:r>
          </w:p>
        </w:tc>
      </w:tr>
      <w:tr w:rsidR="00223EC4" w:rsidRPr="009B7717" w14:paraId="4F8307B4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D105FB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835CF7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GERMANY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65FBF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4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A7F77B0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0.1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71F6FA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8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0C50C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0.40</w:t>
            </w:r>
          </w:p>
        </w:tc>
      </w:tr>
      <w:tr w:rsidR="00223EC4" w:rsidRPr="009B7717" w14:paraId="04FE429B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0CB6D70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473254DA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JAPA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0EE101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38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77EBA3C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9.1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5F72BAA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5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52E3EA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5.50</w:t>
            </w:r>
          </w:p>
        </w:tc>
      </w:tr>
      <w:tr w:rsidR="00223EC4" w:rsidRPr="009B7717" w14:paraId="2BF77E46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94DE96F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D0118D9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CANAD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23084A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6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4101AEFD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6.2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8A2EAE9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5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1AE60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1.35</w:t>
            </w:r>
          </w:p>
        </w:tc>
      </w:tr>
      <w:tr w:rsidR="00223EC4" w:rsidRPr="009B7717" w14:paraId="6941E109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0B41434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2777E16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BRITAI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D0E6C4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9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6D5CCD69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4.5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C412B6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7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2A1A5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bookmarkStart w:id="2" w:name="_Hlk155378048"/>
            <w:r w:rsidRPr="009B7717">
              <w:rPr>
                <w:rFonts w:eastAsia="DengXian" w:cs="Times New Roman"/>
                <w:sz w:val="18"/>
                <w:szCs w:val="18"/>
              </w:rPr>
              <w:t>40.21</w:t>
            </w:r>
            <w:bookmarkEnd w:id="2"/>
          </w:p>
        </w:tc>
      </w:tr>
      <w:tr w:rsidR="00223EC4" w:rsidRPr="009B7717" w14:paraId="5FBDC97F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F62F72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32B067B0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SOUTH KORE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486A095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7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BCB3F35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4.1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F44AE3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DD6021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0.82</w:t>
            </w:r>
          </w:p>
        </w:tc>
      </w:tr>
      <w:tr w:rsidR="00223EC4" w:rsidRPr="009B7717" w14:paraId="236CA998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EE8028D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5B6A6E6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AUSTRALI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B2DB0E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22E9592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3.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0EEE8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E1D9C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7.54</w:t>
            </w:r>
          </w:p>
        </w:tc>
      </w:tr>
      <w:tr w:rsidR="00223EC4" w:rsidRPr="009B7717" w14:paraId="10D5C5FA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AB30144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60444765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FRANC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673E8A6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17B104EB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.9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D16725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2CDAE1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0.83</w:t>
            </w:r>
          </w:p>
        </w:tc>
      </w:tr>
      <w:tr w:rsidR="00223EC4" w:rsidRPr="009B7717" w14:paraId="1CB6A9BC" w14:textId="77777777" w:rsidTr="00D13137">
        <w:trPr>
          <w:trHeight w:val="280"/>
          <w:jc w:val="center"/>
        </w:trPr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418D24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1892" w:type="dxa"/>
            <w:shd w:val="clear" w:color="auto" w:fill="auto"/>
            <w:noWrap/>
            <w:vAlign w:val="bottom"/>
            <w:hideMark/>
          </w:tcPr>
          <w:p w14:paraId="77489C9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ITALY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7ABB40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1961" w:type="dxa"/>
            <w:shd w:val="clear" w:color="auto" w:fill="auto"/>
            <w:noWrap/>
            <w:vAlign w:val="bottom"/>
            <w:hideMark/>
          </w:tcPr>
          <w:p w14:paraId="5127524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.4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C8C5BC9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AA20B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21.20</w:t>
            </w:r>
          </w:p>
        </w:tc>
      </w:tr>
    </w:tbl>
    <w:bookmarkEnd w:id="1"/>
    <w:p w14:paraId="04116F15" w14:textId="77777777" w:rsidR="00223EC4" w:rsidRPr="009B7717" w:rsidRDefault="00223EC4" w:rsidP="00223EC4">
      <w:pPr>
        <w:rPr>
          <w:rFonts w:cs="Times New Roman"/>
        </w:rPr>
      </w:pPr>
      <w:r w:rsidRPr="009B7717">
        <w:rPr>
          <w:rFonts w:cs="Times New Roman"/>
        </w:rPr>
        <w:t>T</w:t>
      </w:r>
      <w:r w:rsidRPr="009B7717">
        <w:rPr>
          <w:rFonts w:cs="Times New Roman" w:hint="eastAsia"/>
        </w:rPr>
        <w:t>able</w:t>
      </w:r>
      <w:r w:rsidRPr="009B7717"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S2</w:t>
      </w:r>
      <w:r w:rsidRPr="009B7717">
        <w:rPr>
          <w:rFonts w:cs="Times New Roman"/>
        </w:rPr>
        <w:t xml:space="preserve">. </w:t>
      </w:r>
      <w:bookmarkStart w:id="3" w:name="_Hlk157811251"/>
      <w:r w:rsidRPr="009B7717">
        <w:rPr>
          <w:rFonts w:cs="Times New Roman"/>
        </w:rPr>
        <w:t>Top 10 institutions that contributed publications</w:t>
      </w:r>
      <w:bookmarkEnd w:id="3"/>
    </w:p>
    <w:tbl>
      <w:tblPr>
        <w:tblW w:w="864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4"/>
        <w:gridCol w:w="2889"/>
        <w:gridCol w:w="1406"/>
        <w:gridCol w:w="921"/>
        <w:gridCol w:w="1006"/>
        <w:gridCol w:w="867"/>
        <w:gridCol w:w="855"/>
      </w:tblGrid>
      <w:tr w:rsidR="00223EC4" w:rsidRPr="009B7717" w14:paraId="3FDD6D8A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BDF207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bookmarkStart w:id="4" w:name="_Hlk157811270"/>
            <w:r w:rsidRPr="009B7717">
              <w:rPr>
                <w:rFonts w:eastAsia="DengXi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9EE4D8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I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>nstitution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6210005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ountry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B0AA0B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Record Count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>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1C3C78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Percentage (%, N/414)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ECB1B80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Total Citations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30EAEEF1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Average Citation</w:t>
            </w:r>
          </w:p>
        </w:tc>
      </w:tr>
      <w:tr w:rsidR="00223EC4" w:rsidRPr="009B7717" w14:paraId="44630C1D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CC026B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29B182B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Shanghai Jiao Tong University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2FB1EF5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6DF8814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874307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2.66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C745731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641C659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9.27 </w:t>
            </w:r>
          </w:p>
        </w:tc>
      </w:tr>
      <w:tr w:rsidR="00223EC4" w:rsidRPr="009B7717" w14:paraId="7A4BE8F7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6D48ED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37809C5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Stanford University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F1BB19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478E4B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CEA376F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2.17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05D950F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12C447A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12.89 </w:t>
            </w:r>
          </w:p>
        </w:tc>
      </w:tr>
      <w:tr w:rsidR="00223EC4" w:rsidRPr="009B7717" w14:paraId="1DDA1B9F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D35341B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D1CCAB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bookmarkStart w:id="5" w:name="_Hlk155383542"/>
            <w:r w:rsidRPr="009B7717">
              <w:rPr>
                <w:rFonts w:eastAsia="DengXian" w:cs="Times New Roman" w:hint="eastAsia"/>
                <w:sz w:val="18"/>
                <w:szCs w:val="18"/>
              </w:rPr>
              <w:t>Oregon Health and Science University</w:t>
            </w:r>
            <w:bookmarkEnd w:id="5"/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2498F52B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B0238A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F453EA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.93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5E82806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26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F843460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32.75 </w:t>
            </w:r>
          </w:p>
        </w:tc>
      </w:tr>
      <w:tr w:rsidR="00223EC4" w:rsidRPr="009B7717" w14:paraId="4EFA44C4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36266F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11436FF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bookmarkStart w:id="6" w:name="_Hlk155383678"/>
            <w:r w:rsidRPr="009B7717">
              <w:rPr>
                <w:rFonts w:eastAsia="DengXian" w:cs="Times New Roman" w:hint="eastAsia"/>
                <w:sz w:val="18"/>
                <w:szCs w:val="18"/>
              </w:rPr>
              <w:t>University Miami</w:t>
            </w:r>
            <w:bookmarkEnd w:id="6"/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F8E896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39700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8AE866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.93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4026B91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206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BE583B4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25.75 </w:t>
            </w:r>
          </w:p>
        </w:tc>
      </w:tr>
      <w:tr w:rsidR="00223EC4" w:rsidRPr="009B7717" w14:paraId="29A1CB86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22CEBC4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05DB2D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Fudan University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5A3C171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641013D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6D95E4D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.69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C035AF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91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7C63311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27.29 </w:t>
            </w:r>
          </w:p>
        </w:tc>
      </w:tr>
      <w:tr w:rsidR="00223EC4" w:rsidRPr="009B7717" w14:paraId="1EF81BE2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F099DEF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lastRenderedPageBreak/>
              <w:t>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EFCB3E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University of California, San Diego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F8DF20A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38B5D19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47F5E7A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.69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558325B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0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390A433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14.86 </w:t>
            </w:r>
          </w:p>
        </w:tc>
      </w:tr>
      <w:tr w:rsidR="00223EC4" w:rsidRPr="009B7717" w14:paraId="18F00204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F528166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B3AE6C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bookmarkStart w:id="7" w:name="_Hlk155383663"/>
            <w:r w:rsidRPr="009B7717">
              <w:rPr>
                <w:rFonts w:eastAsia="DengXian" w:cs="Times New Roman" w:hint="eastAsia"/>
                <w:sz w:val="18"/>
                <w:szCs w:val="18"/>
              </w:rPr>
              <w:t>University Toronto</w:t>
            </w:r>
            <w:bookmarkEnd w:id="7"/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6DB4D12F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ANAD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CC9F74D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212F4B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.69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32046C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208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48484E4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29.71 </w:t>
            </w:r>
          </w:p>
        </w:tc>
      </w:tr>
      <w:tr w:rsidR="00223EC4" w:rsidRPr="009B7717" w14:paraId="7FA79C0D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A8A0F7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D805B64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Washington University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303EDB4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66F055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C2DA11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.69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D88F2C1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12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29D586F8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16.00 </w:t>
            </w:r>
          </w:p>
        </w:tc>
      </w:tr>
      <w:tr w:rsidR="00223EC4" w:rsidRPr="009B7717" w14:paraId="2271E567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C1A954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2DCEC9B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hinese Academy of Sciences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706DB1CD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B4AE7DB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3AD99FF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.45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75F99284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54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276CBB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25.67 </w:t>
            </w:r>
          </w:p>
        </w:tc>
      </w:tr>
      <w:tr w:rsidR="00223EC4" w:rsidRPr="009B7717" w14:paraId="230B569D" w14:textId="77777777" w:rsidTr="00D13137">
        <w:trPr>
          <w:trHeight w:val="280"/>
          <w:jc w:val="center"/>
        </w:trPr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67A638F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04A25D7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Dalhousie University</w:t>
            </w: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14:paraId="579A681E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ANADA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9993DE2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6E7F206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.45%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B3CB1B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127B662C" w14:textId="77777777" w:rsidR="00223EC4" w:rsidRPr="009B7717" w:rsidRDefault="00223EC4" w:rsidP="00D13137">
            <w:pPr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7.50 </w:t>
            </w:r>
          </w:p>
        </w:tc>
      </w:tr>
    </w:tbl>
    <w:bookmarkEnd w:id="4"/>
    <w:p w14:paraId="77029430" w14:textId="4B76DA03" w:rsidR="00223EC4" w:rsidRPr="009B7717" w:rsidRDefault="00223EC4" w:rsidP="00223EC4">
      <w:pPr>
        <w:rPr>
          <w:rFonts w:cs="Times New Roman"/>
        </w:rPr>
      </w:pPr>
      <w:r w:rsidRPr="009B7717">
        <w:rPr>
          <w:rFonts w:cs="Times New Roman" w:hint="eastAsia"/>
        </w:rPr>
        <w:t>Table</w:t>
      </w:r>
      <w:r w:rsidRPr="009B7717">
        <w:rPr>
          <w:rFonts w:cs="Times New Roman"/>
        </w:rPr>
        <w:t xml:space="preserve"> </w:t>
      </w:r>
      <w:r>
        <w:rPr>
          <w:rFonts w:cs="Times New Roman" w:hint="eastAsia"/>
          <w:lang w:eastAsia="zh-CN"/>
        </w:rPr>
        <w:t>S3</w:t>
      </w:r>
      <w:r w:rsidRPr="009B7717">
        <w:rPr>
          <w:rFonts w:cs="Times New Roman"/>
        </w:rPr>
        <w:t xml:space="preserve">. Top 10 </w:t>
      </w:r>
      <w:r w:rsidRPr="009B7717">
        <w:rPr>
          <w:rFonts w:cs="Times New Roman" w:hint="eastAsia"/>
          <w:lang w:eastAsia="zh-CN"/>
        </w:rPr>
        <w:t>a</w:t>
      </w:r>
      <w:r w:rsidRPr="009B7717">
        <w:rPr>
          <w:rFonts w:cs="Times New Roman"/>
        </w:rPr>
        <w:t>uthors with the most publications</w:t>
      </w:r>
    </w:p>
    <w:tbl>
      <w:tblPr>
        <w:tblW w:w="552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1843"/>
        <w:gridCol w:w="1587"/>
        <w:gridCol w:w="1390"/>
      </w:tblGrid>
      <w:tr w:rsidR="00223EC4" w:rsidRPr="009B7717" w14:paraId="302E61F3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FBE502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Rank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8D4309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Autho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0518AC8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ountry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34604AF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/>
                <w:sz w:val="18"/>
                <w:szCs w:val="18"/>
              </w:rPr>
              <w:t>Record Counts</w:t>
            </w:r>
          </w:p>
        </w:tc>
      </w:tr>
      <w:tr w:rsidR="00223EC4" w:rsidRPr="009B7717" w14:paraId="24B6AB2B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707FD7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E566C6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Z</w:t>
            </w: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hang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 J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7A48396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HIN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D58DA2D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223EC4" w:rsidRPr="009B7717" w14:paraId="1E503041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D15AA7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8F7DD4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8" w:name="_Hlk173355608"/>
            <w:r w:rsidRPr="009B7717">
              <w:rPr>
                <w:rFonts w:eastAsia="DengXian" w:cs="Times New Roman" w:hint="eastAsia"/>
                <w:sz w:val="18"/>
                <w:szCs w:val="18"/>
              </w:rPr>
              <w:t>B</w:t>
            </w: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arth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 C</w:t>
            </w:r>
            <w:bookmarkEnd w:id="8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BDAFA97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ACC651F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23EC4" w:rsidRPr="009B7717" w14:paraId="2D641AF7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57E6DD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405712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B</w:t>
            </w: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uckle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 T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7591C83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NETHERLANDS 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0A7B8AA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23EC4" w:rsidRPr="009B7717" w14:paraId="13B31250" w14:textId="77777777" w:rsidTr="00D13137">
        <w:trPr>
          <w:trHeight w:val="34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6B3AF6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C1E946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9" w:name="_Hlk155626245"/>
            <w:r w:rsidRPr="009B7717">
              <w:rPr>
                <w:rFonts w:eastAsia="DengXian" w:cs="Times New Roman" w:hint="eastAsia"/>
                <w:sz w:val="18"/>
                <w:szCs w:val="18"/>
              </w:rPr>
              <w:t>Gibbs SL</w:t>
            </w:r>
            <w:bookmarkEnd w:id="9"/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1F10A6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4CE9190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23EC4" w:rsidRPr="009B7717" w14:paraId="1E7BE527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24819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24DA66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Van Leeuwen F</w:t>
            </w:r>
            <w:r w:rsidRPr="009B7717">
              <w:rPr>
                <w:rFonts w:eastAsia="DengXian" w:cs="Times New Roman"/>
                <w:sz w:val="18"/>
                <w:szCs w:val="18"/>
              </w:rPr>
              <w:t>WB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5DB436F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NETHERLANDS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7B6E4FF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6</w:t>
            </w:r>
          </w:p>
        </w:tc>
      </w:tr>
      <w:tr w:rsidR="00223EC4" w:rsidRPr="009B7717" w14:paraId="625F4BFA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12CCD5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48BBAD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Borschel G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F54D3CE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ANAD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44E7EB2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5</w:t>
            </w:r>
          </w:p>
        </w:tc>
      </w:tr>
      <w:tr w:rsidR="00223EC4" w:rsidRPr="009B7717" w14:paraId="0E3383DF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F2A370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74F5EE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</w:t>
            </w: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hauhan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 B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90B50DA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CANAD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229872D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5</w:t>
            </w:r>
          </w:p>
        </w:tc>
      </w:tr>
      <w:tr w:rsidR="00223EC4" w:rsidRPr="009B7717" w14:paraId="472C37CD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56B02B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B14E45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Hehir CAT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6146F14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US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68F62D14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5</w:t>
            </w:r>
          </w:p>
        </w:tc>
      </w:tr>
      <w:tr w:rsidR="00223EC4" w:rsidRPr="009B7717" w14:paraId="1DC808E5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</w:tcPr>
          <w:p w14:paraId="06657DA8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9242C3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Helyes Z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C181D8A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HUNGARY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543203C9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  <w:tr w:rsidR="00223EC4" w:rsidRPr="009B7717" w14:paraId="319CC540" w14:textId="77777777" w:rsidTr="00D13137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</w:tcPr>
          <w:p w14:paraId="1E09E8A0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2DF4C6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V</w:t>
            </w: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an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 W</w:t>
            </w: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illigen</w:t>
            </w:r>
            <w:r w:rsidRPr="009B7717">
              <w:rPr>
                <w:rFonts w:eastAsia="DengXian" w:cs="Times New Roman" w:hint="eastAsia"/>
                <w:sz w:val="18"/>
                <w:szCs w:val="18"/>
              </w:rPr>
              <w:t xml:space="preserve"> DM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714480A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</w:rPr>
              <w:t>NETHERLANDS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 w14:paraId="101C8812" w14:textId="77777777" w:rsidR="00223EC4" w:rsidRPr="009B7717" w:rsidRDefault="00223EC4" w:rsidP="00D13137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9B7717">
              <w:rPr>
                <w:rFonts w:eastAsia="DengXian" w:cs="Times New Roman" w:hint="eastAsia"/>
                <w:sz w:val="18"/>
                <w:szCs w:val="18"/>
                <w:lang w:eastAsia="zh-CN"/>
              </w:rPr>
              <w:t>5</w:t>
            </w:r>
          </w:p>
        </w:tc>
      </w:tr>
    </w:tbl>
    <w:p w14:paraId="11505803" w14:textId="77777777" w:rsidR="00F2740B" w:rsidRDefault="00F2740B"/>
    <w:sectPr w:rsidR="00F274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499C5A" w14:textId="77777777" w:rsidR="00BE57BA" w:rsidRDefault="00BE57BA" w:rsidP="00223EC4">
      <w:pPr>
        <w:spacing w:before="0" w:after="0"/>
      </w:pPr>
      <w:r>
        <w:separator/>
      </w:r>
    </w:p>
  </w:endnote>
  <w:endnote w:type="continuationSeparator" w:id="0">
    <w:p w14:paraId="5E6BE19C" w14:textId="77777777" w:rsidR="00BE57BA" w:rsidRDefault="00BE57BA" w:rsidP="00223E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2396B1" w14:textId="77777777" w:rsidR="00BE57BA" w:rsidRDefault="00BE57BA" w:rsidP="00223EC4">
      <w:pPr>
        <w:spacing w:before="0" w:after="0"/>
      </w:pPr>
      <w:r>
        <w:separator/>
      </w:r>
    </w:p>
  </w:footnote>
  <w:footnote w:type="continuationSeparator" w:id="0">
    <w:p w14:paraId="356F295E" w14:textId="77777777" w:rsidR="00BE57BA" w:rsidRDefault="00BE57BA" w:rsidP="00223EC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40B"/>
    <w:rsid w:val="000C0370"/>
    <w:rsid w:val="00223EC4"/>
    <w:rsid w:val="003C2E2A"/>
    <w:rsid w:val="004754C4"/>
    <w:rsid w:val="0077674D"/>
    <w:rsid w:val="00BE57BA"/>
    <w:rsid w:val="00D00767"/>
    <w:rsid w:val="00DE2FA7"/>
    <w:rsid w:val="00F2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D2DDE2"/>
  <w15:chartTrackingRefBased/>
  <w15:docId w15:val="{77412D2E-581D-4BB0-9D62-C908C8BC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EC4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3EC4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23E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3EC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23E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zheng Wei</dc:creator>
  <cp:keywords/>
  <dc:description/>
  <cp:lastModifiedBy>John Magri</cp:lastModifiedBy>
  <cp:revision>2</cp:revision>
  <dcterms:created xsi:type="dcterms:W3CDTF">2024-12-19T07:31:00Z</dcterms:created>
  <dcterms:modified xsi:type="dcterms:W3CDTF">2024-12-19T07:31:00Z</dcterms:modified>
</cp:coreProperties>
</file>